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6B9D0" w14:textId="77777777" w:rsidR="00601307" w:rsidRPr="005C5F98" w:rsidRDefault="00601307" w:rsidP="00601307">
      <w:pPr>
        <w:rPr>
          <w:rFonts w:ascii="Arial" w:hAnsi="Arial" w:cs="Arial"/>
          <w:b/>
          <w:bCs/>
          <w:sz w:val="22"/>
          <w:szCs w:val="22"/>
        </w:rPr>
      </w:pPr>
      <w:r w:rsidRPr="005C5F98">
        <w:rPr>
          <w:rFonts w:ascii="Arial" w:hAnsi="Arial" w:cs="Arial"/>
          <w:b/>
          <w:bCs/>
          <w:sz w:val="22"/>
          <w:szCs w:val="22"/>
        </w:rPr>
        <w:t>Lung retransplantation during the Lung Allocation Score era: Outcomes from a large single center</w:t>
      </w:r>
    </w:p>
    <w:p w14:paraId="6BB33D2C" w14:textId="77777777" w:rsidR="00601307" w:rsidRPr="005C5F98" w:rsidRDefault="00601307" w:rsidP="00601307">
      <w:pPr>
        <w:rPr>
          <w:rFonts w:ascii="Arial" w:hAnsi="Arial" w:cs="Arial"/>
          <w:sz w:val="22"/>
          <w:szCs w:val="22"/>
        </w:rPr>
      </w:pPr>
    </w:p>
    <w:p w14:paraId="563EAE4E" w14:textId="54933287" w:rsidR="00601307" w:rsidRPr="005C5F98" w:rsidRDefault="00601307" w:rsidP="00601307">
      <w:pPr>
        <w:rPr>
          <w:rFonts w:ascii="Arial" w:eastAsia="Arial" w:hAnsi="Arial" w:cs="Arial"/>
          <w:sz w:val="22"/>
          <w:szCs w:val="22"/>
        </w:rPr>
      </w:pPr>
      <w:r w:rsidRPr="005C5F98">
        <w:rPr>
          <w:rFonts w:ascii="Arial" w:eastAsia="Arial" w:hAnsi="Arial" w:cs="Arial"/>
          <w:sz w:val="22"/>
          <w:szCs w:val="22"/>
        </w:rPr>
        <w:t xml:space="preserve">Kemarut Laothamatas, MD (1); Cristiana Salvatori, MD (2); Harpreet Singh Grewal, MD (1); Mark Sonnick, MD (3); Elena-Rodica Vasilescu, MD (4); Lori Shah, MD (1); Hilary Robbins, MD (1); </w:t>
      </w:r>
      <w:r w:rsidR="000F36DC" w:rsidRPr="005C5F98">
        <w:rPr>
          <w:rFonts w:ascii="Arial" w:eastAsia="Arial" w:hAnsi="Arial" w:cs="Arial"/>
          <w:sz w:val="22"/>
          <w:szCs w:val="22"/>
        </w:rPr>
        <w:t>Angela DiMango</w:t>
      </w:r>
      <w:r w:rsidR="00F650E2" w:rsidRPr="005C5F98">
        <w:rPr>
          <w:rFonts w:ascii="Arial" w:eastAsia="Arial" w:hAnsi="Arial" w:cs="Arial"/>
          <w:sz w:val="22"/>
          <w:szCs w:val="22"/>
        </w:rPr>
        <w:t xml:space="preserve">, MD (1); </w:t>
      </w:r>
      <w:r w:rsidRPr="005C5F98">
        <w:rPr>
          <w:rFonts w:ascii="Arial" w:eastAsia="Arial" w:hAnsi="Arial" w:cs="Arial"/>
          <w:sz w:val="22"/>
          <w:szCs w:val="22"/>
        </w:rPr>
        <w:t>Gabriela Magda, MD (1); Bryan P. Stanifer, MD, MPH (1,5); Joshua R. Sonett, MD (1,5); Frank D’Ovidio, MD, PhD (1,5) Philippe Lemaitre, MD, PhD (1,5); Luke Benvenuto, MD (1); Selim M. Arcasoy, MD, MPH (1)</w:t>
      </w:r>
    </w:p>
    <w:p w14:paraId="3DB1C0C6" w14:textId="77777777" w:rsidR="00601307" w:rsidRPr="005C5F98" w:rsidRDefault="00601307" w:rsidP="00601307">
      <w:pPr>
        <w:rPr>
          <w:rFonts w:ascii="Arial" w:eastAsia="Arial" w:hAnsi="Arial" w:cs="Arial"/>
          <w:sz w:val="22"/>
          <w:szCs w:val="22"/>
        </w:rPr>
      </w:pPr>
    </w:p>
    <w:p w14:paraId="673D4EFC" w14:textId="77777777" w:rsidR="00601307" w:rsidRPr="005C5F98" w:rsidRDefault="00601307" w:rsidP="00601307">
      <w:pPr>
        <w:rPr>
          <w:rFonts w:ascii="Arial" w:eastAsia="Arial" w:hAnsi="Arial" w:cs="Arial"/>
          <w:sz w:val="22"/>
          <w:szCs w:val="22"/>
        </w:rPr>
      </w:pPr>
    </w:p>
    <w:p w14:paraId="360BF855" w14:textId="77777777" w:rsidR="00601307" w:rsidRPr="005C5F98" w:rsidRDefault="00601307" w:rsidP="00601307">
      <w:pPr>
        <w:pStyle w:val="ListParagraph"/>
        <w:numPr>
          <w:ilvl w:val="0"/>
          <w:numId w:val="1"/>
        </w:numPr>
        <w:spacing w:line="259" w:lineRule="auto"/>
        <w:rPr>
          <w:rFonts w:ascii="Arial" w:eastAsia="Arial" w:hAnsi="Arial" w:cs="Arial"/>
          <w:sz w:val="22"/>
          <w:szCs w:val="22"/>
        </w:rPr>
      </w:pPr>
      <w:r w:rsidRPr="005C5F98">
        <w:rPr>
          <w:rFonts w:ascii="Arial" w:eastAsia="Arial" w:hAnsi="Arial" w:cs="Arial"/>
          <w:sz w:val="22"/>
          <w:szCs w:val="22"/>
        </w:rPr>
        <w:t xml:space="preserve">Lung Transplant Program, Columbia University Irving Medical Center and New York-Presbyterian Hospital, New York, NY </w:t>
      </w:r>
    </w:p>
    <w:p w14:paraId="0442A61B" w14:textId="77777777" w:rsidR="00601307" w:rsidRPr="005C5F98" w:rsidRDefault="00601307" w:rsidP="00601307">
      <w:pPr>
        <w:pStyle w:val="ListParagraph"/>
        <w:numPr>
          <w:ilvl w:val="0"/>
          <w:numId w:val="1"/>
        </w:numPr>
        <w:spacing w:line="259" w:lineRule="auto"/>
        <w:rPr>
          <w:rFonts w:ascii="Arial" w:eastAsia="Arial" w:hAnsi="Arial" w:cs="Arial"/>
          <w:sz w:val="22"/>
          <w:szCs w:val="22"/>
        </w:rPr>
      </w:pPr>
      <w:r w:rsidRPr="005C5F98">
        <w:rPr>
          <w:rFonts w:ascii="Arial" w:eastAsia="Arial" w:hAnsi="Arial" w:cs="Arial"/>
          <w:sz w:val="22"/>
          <w:szCs w:val="22"/>
        </w:rPr>
        <w:t>Division of Pulmonary and Critical Care Medicine, Brigham and Women’s Hospital, Boston, MA</w:t>
      </w:r>
    </w:p>
    <w:p w14:paraId="0BEB0964" w14:textId="77777777" w:rsidR="00601307" w:rsidRPr="005C5F98" w:rsidRDefault="00601307" w:rsidP="00601307">
      <w:pPr>
        <w:pStyle w:val="ListParagraph"/>
        <w:numPr>
          <w:ilvl w:val="0"/>
          <w:numId w:val="1"/>
        </w:numPr>
        <w:spacing w:line="259" w:lineRule="auto"/>
        <w:rPr>
          <w:rFonts w:ascii="Arial" w:eastAsia="Arial" w:hAnsi="Arial" w:cs="Arial"/>
          <w:sz w:val="22"/>
          <w:szCs w:val="22"/>
        </w:rPr>
      </w:pPr>
      <w:r w:rsidRPr="005C5F98">
        <w:rPr>
          <w:rFonts w:ascii="Arial" w:eastAsia="Arial" w:hAnsi="Arial" w:cs="Arial"/>
          <w:sz w:val="22"/>
          <w:szCs w:val="22"/>
        </w:rPr>
        <w:t>Lung Transplant Program, Transplant Institute, NYU Langone Health, New York, NY</w:t>
      </w:r>
    </w:p>
    <w:p w14:paraId="52D401EA" w14:textId="77777777" w:rsidR="00601307" w:rsidRPr="005C5F98" w:rsidRDefault="00601307" w:rsidP="00601307">
      <w:pPr>
        <w:pStyle w:val="ListParagraph"/>
        <w:numPr>
          <w:ilvl w:val="0"/>
          <w:numId w:val="1"/>
        </w:numPr>
        <w:spacing w:line="259" w:lineRule="auto"/>
        <w:rPr>
          <w:rFonts w:ascii="Arial" w:eastAsia="Arial" w:hAnsi="Arial" w:cs="Arial"/>
          <w:sz w:val="22"/>
          <w:szCs w:val="22"/>
        </w:rPr>
      </w:pPr>
      <w:r w:rsidRPr="005C5F98">
        <w:rPr>
          <w:rFonts w:ascii="Arial" w:eastAsia="Arial" w:hAnsi="Arial" w:cs="Arial"/>
          <w:sz w:val="22"/>
          <w:szCs w:val="22"/>
        </w:rPr>
        <w:t>Department of Pathology and Cell Biology, Columbia University Irving Medical Center and New York-Presbyterian Hospital, New York, NY</w:t>
      </w:r>
    </w:p>
    <w:p w14:paraId="2A5A5DE1" w14:textId="77777777" w:rsidR="00601307" w:rsidRPr="005C5F98" w:rsidRDefault="00601307" w:rsidP="00601307">
      <w:pPr>
        <w:pStyle w:val="ListParagraph"/>
        <w:numPr>
          <w:ilvl w:val="0"/>
          <w:numId w:val="1"/>
        </w:numPr>
        <w:spacing w:line="259" w:lineRule="auto"/>
        <w:rPr>
          <w:rFonts w:ascii="Arial" w:eastAsia="Arial" w:hAnsi="Arial" w:cs="Arial"/>
          <w:sz w:val="22"/>
          <w:szCs w:val="22"/>
        </w:rPr>
      </w:pPr>
      <w:r w:rsidRPr="005C5F98">
        <w:rPr>
          <w:rFonts w:ascii="Arial" w:eastAsia="Arial" w:hAnsi="Arial" w:cs="Arial"/>
          <w:sz w:val="22"/>
          <w:szCs w:val="22"/>
        </w:rPr>
        <w:t>Section of Thoracic Surgery, Department of Surgery, Columbia University Irving Medical Center, New York, NY</w:t>
      </w:r>
    </w:p>
    <w:p w14:paraId="34251D6E" w14:textId="77777777" w:rsidR="0052393D" w:rsidRPr="005C5F98" w:rsidRDefault="0052393D" w:rsidP="0052393D">
      <w:pPr>
        <w:rPr>
          <w:rFonts w:ascii="Arial" w:hAnsi="Arial" w:cs="Arial"/>
          <w:b/>
          <w:bCs/>
          <w:sz w:val="22"/>
          <w:szCs w:val="22"/>
        </w:rPr>
      </w:pPr>
    </w:p>
    <w:p w14:paraId="0EE6DD28" w14:textId="77777777" w:rsidR="0052393D" w:rsidRPr="005C5F98" w:rsidRDefault="0052393D" w:rsidP="0052393D">
      <w:pPr>
        <w:rPr>
          <w:rFonts w:ascii="Arial" w:hAnsi="Arial" w:cs="Arial"/>
          <w:b/>
          <w:bCs/>
          <w:sz w:val="22"/>
          <w:szCs w:val="22"/>
        </w:rPr>
      </w:pPr>
      <w:r w:rsidRPr="005C5F98">
        <w:rPr>
          <w:rFonts w:ascii="Arial" w:hAnsi="Arial" w:cs="Arial"/>
          <w:b/>
          <w:bCs/>
          <w:sz w:val="22"/>
          <w:szCs w:val="22"/>
        </w:rPr>
        <w:t>Supplementary Material</w:t>
      </w:r>
    </w:p>
    <w:p w14:paraId="49BEF2FD" w14:textId="77777777" w:rsidR="0052393D" w:rsidRPr="005C5F98" w:rsidRDefault="0052393D" w:rsidP="0052393D">
      <w:pPr>
        <w:rPr>
          <w:rFonts w:ascii="Arial" w:hAnsi="Arial" w:cs="Arial"/>
          <w:sz w:val="22"/>
          <w:szCs w:val="22"/>
        </w:rPr>
      </w:pPr>
      <w:r w:rsidRPr="005C5F98">
        <w:rPr>
          <w:rFonts w:ascii="Arial" w:hAnsi="Arial" w:cs="Arial"/>
          <w:b/>
          <w:bCs/>
          <w:sz w:val="22"/>
          <w:szCs w:val="22"/>
        </w:rPr>
        <w:t>Table S1.</w:t>
      </w:r>
      <w:r w:rsidRPr="005C5F98">
        <w:rPr>
          <w:rFonts w:ascii="Arial" w:hAnsi="Arial" w:cs="Arial"/>
          <w:sz w:val="22"/>
          <w:szCs w:val="22"/>
        </w:rPr>
        <w:t xml:space="preserve"> Characteristics of ReTx recipients with and without early-onset CLAD following ReTx</w:t>
      </w:r>
    </w:p>
    <w:p w14:paraId="3D7CBB3D" w14:textId="77777777" w:rsidR="0052393D" w:rsidRPr="005C5F98" w:rsidRDefault="0052393D" w:rsidP="0052393D">
      <w:pPr>
        <w:rPr>
          <w:rFonts w:ascii="Arial" w:hAnsi="Arial" w:cs="Arial"/>
          <w:b/>
          <w:bCs/>
        </w:rPr>
      </w:pPr>
    </w:p>
    <w:p w14:paraId="7527D924" w14:textId="77777777" w:rsidR="0052393D" w:rsidRPr="005C5F98" w:rsidRDefault="0052393D" w:rsidP="0052393D">
      <w:pPr>
        <w:rPr>
          <w:rFonts w:ascii="Arial" w:hAnsi="Arial" w:cs="Arial"/>
          <w:b/>
          <w:bCs/>
        </w:rPr>
      </w:pPr>
    </w:p>
    <w:p w14:paraId="14C22CF2" w14:textId="77777777" w:rsidR="0052393D" w:rsidRPr="005C5F98" w:rsidRDefault="0052393D" w:rsidP="0052393D">
      <w:pPr>
        <w:rPr>
          <w:rFonts w:ascii="Arial" w:hAnsi="Arial" w:cs="Arial"/>
          <w:b/>
          <w:bCs/>
        </w:rPr>
      </w:pPr>
    </w:p>
    <w:p w14:paraId="784304EB" w14:textId="77777777" w:rsidR="0052393D" w:rsidRPr="005C5F98" w:rsidRDefault="0052393D" w:rsidP="0052393D">
      <w:pPr>
        <w:rPr>
          <w:rFonts w:ascii="Arial" w:hAnsi="Arial" w:cs="Arial"/>
          <w:b/>
          <w:bCs/>
        </w:rPr>
      </w:pPr>
    </w:p>
    <w:p w14:paraId="3E20B6BD" w14:textId="77777777" w:rsidR="0052393D" w:rsidRPr="005C5F98" w:rsidRDefault="0052393D" w:rsidP="0052393D">
      <w:pPr>
        <w:rPr>
          <w:rFonts w:ascii="Arial" w:hAnsi="Arial" w:cs="Arial"/>
          <w:b/>
          <w:bCs/>
        </w:rPr>
      </w:pPr>
    </w:p>
    <w:p w14:paraId="080F44CF" w14:textId="77777777" w:rsidR="0052393D" w:rsidRPr="005C5F98" w:rsidRDefault="0052393D" w:rsidP="0052393D">
      <w:pPr>
        <w:rPr>
          <w:rFonts w:ascii="Arial" w:hAnsi="Arial" w:cs="Arial"/>
          <w:b/>
          <w:bCs/>
        </w:rPr>
      </w:pPr>
    </w:p>
    <w:p w14:paraId="4CCF6C00" w14:textId="77777777" w:rsidR="0052393D" w:rsidRPr="005C5F98" w:rsidRDefault="0052393D" w:rsidP="0052393D">
      <w:pPr>
        <w:rPr>
          <w:rFonts w:ascii="Arial" w:hAnsi="Arial" w:cs="Arial"/>
          <w:b/>
          <w:bCs/>
        </w:rPr>
      </w:pPr>
    </w:p>
    <w:p w14:paraId="4C6F1BAF" w14:textId="77777777" w:rsidR="0052393D" w:rsidRPr="005C5F98" w:rsidRDefault="0052393D" w:rsidP="0052393D">
      <w:pPr>
        <w:rPr>
          <w:rFonts w:ascii="Arial" w:hAnsi="Arial" w:cs="Arial"/>
          <w:b/>
          <w:bCs/>
        </w:rPr>
      </w:pPr>
    </w:p>
    <w:p w14:paraId="5D85E0B0" w14:textId="77777777" w:rsidR="0052393D" w:rsidRPr="005C5F98" w:rsidRDefault="0052393D" w:rsidP="0052393D">
      <w:pPr>
        <w:rPr>
          <w:rFonts w:ascii="Arial" w:hAnsi="Arial" w:cs="Arial"/>
          <w:b/>
          <w:bCs/>
        </w:rPr>
      </w:pPr>
    </w:p>
    <w:p w14:paraId="7409B127" w14:textId="77777777" w:rsidR="0052393D" w:rsidRPr="005C5F98" w:rsidRDefault="0052393D" w:rsidP="0052393D">
      <w:pPr>
        <w:rPr>
          <w:rFonts w:ascii="Arial" w:hAnsi="Arial" w:cs="Arial"/>
          <w:b/>
          <w:bCs/>
        </w:rPr>
      </w:pPr>
    </w:p>
    <w:p w14:paraId="32DE109E" w14:textId="77777777" w:rsidR="0052393D" w:rsidRPr="005C5F98" w:rsidRDefault="0052393D" w:rsidP="0052393D">
      <w:pPr>
        <w:rPr>
          <w:rFonts w:ascii="Arial" w:hAnsi="Arial" w:cs="Arial"/>
          <w:b/>
          <w:bCs/>
        </w:rPr>
      </w:pPr>
    </w:p>
    <w:tbl>
      <w:tblPr>
        <w:tblW w:w="909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0"/>
        <w:gridCol w:w="2160"/>
        <w:gridCol w:w="1710"/>
        <w:gridCol w:w="2160"/>
        <w:gridCol w:w="900"/>
      </w:tblGrid>
      <w:tr w:rsidR="005C5F98" w:rsidRPr="005C5F98" w14:paraId="2395798E" w14:textId="77777777" w:rsidTr="00FF22FF">
        <w:trPr>
          <w:trHeight w:val="406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304329" w14:textId="77777777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lastRenderedPageBreak/>
              <w:t>Characteristic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8D337E" w14:textId="77777777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B59209" w14:textId="5174E4BF" w:rsidR="001532B3" w:rsidRPr="005C5F98" w:rsidRDefault="0052393D" w:rsidP="0095570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No </w:t>
            </w:r>
            <w:proofErr w:type="gramStart"/>
            <w:r w:rsidR="00203365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early-onset</w:t>
            </w:r>
            <w:proofErr w:type="gramEnd"/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CLAD</w:t>
            </w:r>
          </w:p>
          <w:p w14:paraId="6DFD3A11" w14:textId="57F009D2" w:rsidR="0052393D" w:rsidRPr="005C5F98" w:rsidRDefault="0052393D" w:rsidP="0095570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(n = 3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E67238" w14:textId="19BF48D9" w:rsidR="001532B3" w:rsidRPr="005C5F98" w:rsidRDefault="0052393D" w:rsidP="0095570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Early</w:t>
            </w:r>
            <w:r w:rsidR="00203365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-onset</w:t>
            </w: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ReTx CLAD</w:t>
            </w:r>
          </w:p>
          <w:p w14:paraId="26A9A174" w14:textId="06B02775" w:rsidR="0052393D" w:rsidRPr="005C5F98" w:rsidRDefault="0052393D" w:rsidP="0095570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(n = 1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A39B9B" w14:textId="77777777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p-value</w:t>
            </w:r>
          </w:p>
        </w:tc>
      </w:tr>
      <w:tr w:rsidR="005C5F98" w:rsidRPr="005C5F98" w14:paraId="1CBCCC36" w14:textId="77777777" w:rsidTr="00FF22FF">
        <w:trPr>
          <w:trHeight w:val="226"/>
          <w:jc w:val="center"/>
        </w:trPr>
        <w:tc>
          <w:tcPr>
            <w:tcW w:w="43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64F3CF" w14:textId="77777777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Age 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EA2105" w14:textId="77777777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36 (30-55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0187F9" w14:textId="77777777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38 (34-60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CA160E" w14:textId="77777777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  <w:tr w:rsidR="005C5F98" w:rsidRPr="005C5F98" w14:paraId="6F7053B4" w14:textId="77777777" w:rsidTr="00FF22FF">
        <w:trPr>
          <w:trHeight w:val="226"/>
          <w:jc w:val="center"/>
        </w:trPr>
        <w:tc>
          <w:tcPr>
            <w:tcW w:w="21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F30524" w14:textId="77777777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190188" w14:textId="6FF35787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Male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5C94DF" w14:textId="799E956D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7 (52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C82061" w14:textId="370245DC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6 (40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8EFC43" w14:textId="77777777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  <w:tr w:rsidR="005C5F98" w:rsidRPr="005C5F98" w14:paraId="334DD0C8" w14:textId="77777777" w:rsidTr="00FF22FF">
        <w:trPr>
          <w:trHeight w:val="226"/>
          <w:jc w:val="center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481787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BB68B0" w14:textId="661A47C6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Female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AC0F31" w14:textId="1FB3AE58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6 (4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CF89D1" w14:textId="6D3EDD10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9 (6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E6E78D" w14:textId="77777777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  <w:tr w:rsidR="005C5F98" w:rsidRPr="005C5F98" w14:paraId="34A653F1" w14:textId="77777777" w:rsidTr="00FF22FF">
        <w:trPr>
          <w:trHeight w:val="226"/>
          <w:jc w:val="center"/>
        </w:trPr>
        <w:tc>
          <w:tcPr>
            <w:tcW w:w="21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4F6A36" w14:textId="77777777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Race/Ethnicit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AA867D" w14:textId="54DD166D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Caucasian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F64053" w14:textId="4B341F70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26 (79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0EA4F7" w14:textId="259D404A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0 (67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DB7864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C5F98" w:rsidRPr="005C5F98" w14:paraId="46DB5496" w14:textId="77777777" w:rsidTr="00FF22FF">
        <w:trPr>
          <w:trHeight w:val="226"/>
          <w:jc w:val="center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EF268E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A705E7" w14:textId="0EA871D0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Black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9A538C" w14:textId="29A6F1BE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3 (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83F986" w14:textId="1CB82410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2 (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087774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C5F98" w:rsidRPr="005C5F98" w14:paraId="7C6679C0" w14:textId="77777777" w:rsidTr="00FF22FF">
        <w:trPr>
          <w:trHeight w:val="226"/>
          <w:jc w:val="center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48E837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016B22" w14:textId="280B6139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Hispanic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77D96F" w14:textId="0494C8A3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2 (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DD4852" w14:textId="5F4C30BC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2 (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2C5930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C5F98" w:rsidRPr="005C5F98" w14:paraId="1DF66A7B" w14:textId="77777777" w:rsidTr="00FF22FF">
        <w:trPr>
          <w:trHeight w:val="226"/>
          <w:jc w:val="center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59A993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CB1264" w14:textId="52996892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Other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8D63B1" w14:textId="5AE1DB0C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2 (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365437" w14:textId="08F67B9C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 (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49B6CB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C5F98" w:rsidRPr="005C5F98" w14:paraId="564C5A43" w14:textId="77777777" w:rsidTr="00FF22FF">
        <w:trPr>
          <w:trHeight w:val="226"/>
          <w:jc w:val="center"/>
        </w:trPr>
        <w:tc>
          <w:tcPr>
            <w:tcW w:w="43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5FB745" w14:textId="77777777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068997" w14:textId="77777777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9 (16-26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D9302F" w14:textId="77777777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9 (16-24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1A5C1B" w14:textId="77777777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  <w:tr w:rsidR="005C5F98" w:rsidRPr="005C5F98" w14:paraId="192E3339" w14:textId="77777777" w:rsidTr="00FF22FF">
        <w:trPr>
          <w:trHeight w:val="226"/>
          <w:jc w:val="center"/>
        </w:trPr>
        <w:tc>
          <w:tcPr>
            <w:tcW w:w="21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2FB01B" w14:textId="2D1FF02C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Primary </w:t>
            </w:r>
            <w:r w:rsidR="00B07847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transplant</w:t>
            </w: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Indic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83C7A3" w14:textId="514F92AB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ILD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8E8B29" w14:textId="58C8EF5C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3 (9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7D80A8" w14:textId="72F0C4F1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2 (13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BD81EC" w14:textId="77777777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  <w:tr w:rsidR="005C5F98" w:rsidRPr="005C5F98" w14:paraId="0A9079DA" w14:textId="77777777" w:rsidTr="00FF22FF">
        <w:trPr>
          <w:trHeight w:val="226"/>
          <w:jc w:val="center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6FC82F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5F6894" w14:textId="36369A12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CF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3B9D66" w14:textId="2F938459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5 (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1255A0" w14:textId="19C05760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6BD9D3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C5F98" w:rsidRPr="005C5F98" w14:paraId="740001C8" w14:textId="77777777" w:rsidTr="00FF22FF">
        <w:trPr>
          <w:trHeight w:val="226"/>
          <w:jc w:val="center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9F5FF5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3129F2" w14:textId="020C4417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PH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2310FE" w14:textId="494921B3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6 (4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4F9F49" w14:textId="02E4C13D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7 (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9EAA82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C5F98" w:rsidRPr="005C5F98" w14:paraId="1CA49BC8" w14:textId="77777777" w:rsidTr="00FF22FF">
        <w:trPr>
          <w:trHeight w:val="226"/>
          <w:jc w:val="center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515D94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7FBD6D" w14:textId="3C8E4458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COPD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92BD16" w14:textId="159EA1ED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9 (2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6CE190" w14:textId="1CD5FFF4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6 (4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1632B9" w14:textId="77777777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  <w:tr w:rsidR="005C5F98" w:rsidRPr="005C5F98" w14:paraId="1254B3EF" w14:textId="77777777" w:rsidTr="00FF22FF">
        <w:trPr>
          <w:trHeight w:val="226"/>
          <w:jc w:val="center"/>
        </w:trPr>
        <w:tc>
          <w:tcPr>
            <w:tcW w:w="21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F90073" w14:textId="77777777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ReTx Indic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932FD7" w14:textId="2609A89F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CLAD</w:t>
            </w:r>
            <w:r w:rsidR="00D85044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-BOS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9F32E2" w14:textId="573D1AE3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3</w:t>
            </w:r>
            <w:r w:rsidR="00D85044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</w:t>
            </w: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9</w:t>
            </w:r>
            <w:r w:rsidR="00EB0977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4</w:t>
            </w: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6FD19C" w14:textId="4229AD20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5 (100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C9086A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C5F98" w:rsidRPr="005C5F98" w14:paraId="0AB88511" w14:textId="77777777" w:rsidTr="00FF22FF">
        <w:trPr>
          <w:trHeight w:val="226"/>
          <w:jc w:val="center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87A11A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3C5503" w14:textId="622176B9" w:rsidR="0052393D" w:rsidRPr="005C5F98" w:rsidRDefault="00EB0977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Acute graft dysfunction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962384" w14:textId="5C4AF9C4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 (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DD471D" w14:textId="040FE6F5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FDD3F1" w14:textId="77777777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  <w:tr w:rsidR="005C5F98" w:rsidRPr="005C5F98" w14:paraId="13030692" w14:textId="77777777" w:rsidTr="00FF22FF">
        <w:trPr>
          <w:trHeight w:val="226"/>
          <w:jc w:val="center"/>
        </w:trPr>
        <w:tc>
          <w:tcPr>
            <w:tcW w:w="21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1A0BCE" w14:textId="71394469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Primary </w:t>
            </w:r>
            <w:r w:rsidR="00B07847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transplant procedu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43B799" w14:textId="43A97CE1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Single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E759A5" w14:textId="595C38D4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8 (24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6712D2" w14:textId="6E4CB6C3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3 (20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49A9C7" w14:textId="77777777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  <w:tr w:rsidR="005C5F98" w:rsidRPr="005C5F98" w14:paraId="39478A4A" w14:textId="77777777" w:rsidTr="00FF22FF">
        <w:trPr>
          <w:trHeight w:val="226"/>
          <w:jc w:val="center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1FC941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78C7FC" w14:textId="2DC4998E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Double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9CF4AE" w14:textId="41FD03BE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25 (7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635A6E" w14:textId="44939F22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2 (8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90EFAD" w14:textId="77777777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  <w:tr w:rsidR="005C5F98" w:rsidRPr="005C5F98" w14:paraId="3F4DF61E" w14:textId="77777777" w:rsidTr="00FF22FF">
        <w:trPr>
          <w:trHeight w:val="226"/>
          <w:jc w:val="center"/>
        </w:trPr>
        <w:tc>
          <w:tcPr>
            <w:tcW w:w="21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911131" w14:textId="6335EEE9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ReTx </w:t>
            </w:r>
            <w:r w:rsidR="00B07847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procedu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4D2791" w14:textId="26356AD7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Single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F3CA4D" w14:textId="22856AFD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0 (30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A4EA01" w14:textId="2983E923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5 (33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B1EFEC" w14:textId="77777777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  <w:tr w:rsidR="005C5F98" w:rsidRPr="005C5F98" w14:paraId="24479670" w14:textId="77777777" w:rsidTr="00FF22FF">
        <w:trPr>
          <w:trHeight w:val="226"/>
          <w:jc w:val="center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E7BE62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7F7524" w14:textId="430501E8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Double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BDC11E" w14:textId="73663304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23 (7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A669FA" w14:textId="6A49BA7B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0 (6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3C59A4" w14:textId="77777777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  <w:tr w:rsidR="005C5F98" w:rsidRPr="005C5F98" w14:paraId="11CE5A1B" w14:textId="77777777" w:rsidTr="00FF22FF">
        <w:trPr>
          <w:trHeight w:val="226"/>
          <w:jc w:val="center"/>
        </w:trPr>
        <w:tc>
          <w:tcPr>
            <w:tcW w:w="21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630074" w14:textId="77777777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Interval between primary and ReT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156412" w14:textId="459D0667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90 d-1 y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ear (%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ACB8AA" w14:textId="32C008C1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3 (9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353F73" w14:textId="4122ACBE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D01BFB" w14:textId="77777777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  <w:tr w:rsidR="005C5F98" w:rsidRPr="005C5F98" w14:paraId="4D1A2B35" w14:textId="77777777" w:rsidTr="00FF22FF">
        <w:trPr>
          <w:trHeight w:val="226"/>
          <w:jc w:val="center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638345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AFB027" w14:textId="41E1576C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-2 years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05A9F3" w14:textId="0C1CA7F6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2 (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55AAB0" w14:textId="2846D9EA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2 (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8212DB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C5F98" w:rsidRPr="005C5F98" w14:paraId="134FC44C" w14:textId="77777777" w:rsidTr="00FF22FF">
        <w:trPr>
          <w:trHeight w:val="226"/>
          <w:jc w:val="center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F86D50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8686D4" w14:textId="7D7CAF7B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2-5 years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EF5B17" w14:textId="426445A9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0 (3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8666BD" w14:textId="665A10E4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7 (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200AEC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C5F98" w:rsidRPr="005C5F98" w14:paraId="150CDC04" w14:textId="77777777" w:rsidTr="00FF22FF">
        <w:trPr>
          <w:trHeight w:val="226"/>
          <w:jc w:val="center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2A52CD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B76F58" w14:textId="1D9C1901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&gt; 5 years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3759F6" w14:textId="1BD12E34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8 (5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8307C8" w14:textId="692C5F8A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6 (4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CE868F" w14:textId="77777777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  <w:tr w:rsidR="005C5F98" w:rsidRPr="005C5F98" w14:paraId="6EBDF145" w14:textId="77777777" w:rsidTr="00FF22FF">
        <w:trPr>
          <w:trHeight w:val="228"/>
          <w:jc w:val="center"/>
        </w:trPr>
        <w:tc>
          <w:tcPr>
            <w:tcW w:w="43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61448B" w14:textId="1F4EC3AE" w:rsidR="0052393D" w:rsidRPr="005C5F98" w:rsidRDefault="00B07847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Pretransplant ECMO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8F6017" w14:textId="42E63125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 (3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6612CA" w14:textId="58B66ACF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2 (13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EBD7AE" w14:textId="77777777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  <w:tr w:rsidR="005C5F98" w:rsidRPr="005C5F98" w14:paraId="443221E3" w14:textId="77777777" w:rsidTr="00FF22FF">
        <w:trPr>
          <w:trHeight w:val="228"/>
          <w:jc w:val="center"/>
        </w:trPr>
        <w:tc>
          <w:tcPr>
            <w:tcW w:w="43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DDD3B7" w14:textId="75804FB2" w:rsidR="0052393D" w:rsidRPr="005C5F98" w:rsidRDefault="00B07847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Pretransplant MV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0FB978" w14:textId="13F83162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5 (16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4B0DF4" w14:textId="70FA986C" w:rsidR="0052393D" w:rsidRPr="005C5F98" w:rsidRDefault="0052393D" w:rsidP="004629A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3 (20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632FEB" w14:textId="77777777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  <w:tr w:rsidR="005C5F98" w:rsidRPr="005C5F98" w14:paraId="02AF2CBC" w14:textId="77777777" w:rsidTr="00FF22FF">
        <w:trPr>
          <w:trHeight w:val="226"/>
          <w:jc w:val="center"/>
        </w:trPr>
        <w:tc>
          <w:tcPr>
            <w:tcW w:w="21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4AE14C" w14:textId="77777777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ReTx Induc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B206AA" w14:textId="37554BDD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Basiliximab</w:t>
            </w:r>
            <w:proofErr w:type="spellEnd"/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B66A5E" w14:textId="338B4762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26 (84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1B8458" w14:textId="451FD351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0 (77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B108E5" w14:textId="77777777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  <w:tr w:rsidR="005C5F98" w:rsidRPr="005C5F98" w14:paraId="4EDC0741" w14:textId="77777777" w:rsidTr="00FF22FF">
        <w:trPr>
          <w:trHeight w:val="226"/>
          <w:jc w:val="center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53DF39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A746A8" w14:textId="2CFFB765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Campath</w:t>
            </w:r>
            <w:proofErr w:type="spellEnd"/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4E674F" w14:textId="013E38B9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4 (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DE1817" w14:textId="3CB9F604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3 (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4F14C1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C5F98" w:rsidRPr="005C5F98" w14:paraId="74421B62" w14:textId="77777777" w:rsidTr="00FF22FF">
        <w:trPr>
          <w:trHeight w:val="226"/>
          <w:jc w:val="center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0F2BF7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169D63" w14:textId="7A1AC353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Other/</w:t>
            </w:r>
            <w:r w:rsidR="00FF22FF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unknown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A0C610" w14:textId="4B12B493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 (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DB519E" w14:textId="34D3CF06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D6F356" w14:textId="77777777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  <w:tr w:rsidR="005C5F98" w:rsidRPr="005C5F98" w14:paraId="22224B84" w14:textId="77777777" w:rsidTr="00FF22FF">
        <w:trPr>
          <w:trHeight w:val="226"/>
          <w:jc w:val="center"/>
        </w:trPr>
        <w:tc>
          <w:tcPr>
            <w:tcW w:w="21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21633B" w14:textId="0DA3F89F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Primary T</w:t>
            </w:r>
            <w:r w:rsidR="00B07847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ransplant</w:t>
            </w: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CNI</w:t>
            </w:r>
            <w:r w:rsidR="00B52F76" w:rsidRPr="005C5F98">
              <w:rPr>
                <w:rFonts w:ascii="Arial" w:eastAsia="Times New Roman" w:hAnsi="Arial" w:cs="Arial"/>
                <w:kern w:val="24"/>
                <w:sz w:val="22"/>
                <w:szCs w:val="22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E8A62D" w14:textId="34F251FA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Tacrolimus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3BDAB8" w14:textId="27A63B0E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32 (97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42C4E6" w14:textId="7CA08323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2 (80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886F4B" w14:textId="77777777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0.049</w:t>
            </w:r>
          </w:p>
        </w:tc>
      </w:tr>
      <w:tr w:rsidR="005C5F98" w:rsidRPr="005C5F98" w14:paraId="73BD055F" w14:textId="77777777" w:rsidTr="00FF22FF">
        <w:trPr>
          <w:trHeight w:val="226"/>
          <w:jc w:val="center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B7D46F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5D52C1" w14:textId="3F3180A5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Cyclosporine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3CAB4E" w14:textId="2F344A40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 (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84861C" w14:textId="74EE7F8F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3 (2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19B18C" w14:textId="77777777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  <w:tr w:rsidR="005C5F98" w:rsidRPr="005C5F98" w14:paraId="0E080858" w14:textId="77777777" w:rsidTr="00FF22FF">
        <w:trPr>
          <w:trHeight w:val="226"/>
          <w:jc w:val="center"/>
        </w:trPr>
        <w:tc>
          <w:tcPr>
            <w:tcW w:w="21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841296" w14:textId="6472F3B4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Primary </w:t>
            </w:r>
            <w:r w:rsidR="00B07847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transplant</w:t>
            </w: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CC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C9CEBF" w14:textId="58A14D7E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None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0D4F74" w14:textId="04113BA4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 (3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ADD55B" w14:textId="3CD5E63D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DED115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C5F98" w:rsidRPr="005C5F98" w14:paraId="4F39D992" w14:textId="77777777" w:rsidTr="00FF22FF">
        <w:trPr>
          <w:trHeight w:val="228"/>
          <w:jc w:val="center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34D928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7BAE6C" w14:textId="046E6F43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M</w:t>
            </w:r>
            <w:r w:rsidR="00B47F25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ycoph</w:t>
            </w:r>
            <w:r w:rsidR="00FF22FF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e</w:t>
            </w:r>
            <w:r w:rsidR="00B47F25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nolate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DF2560" w14:textId="2429B382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26 (7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A999EE" w14:textId="086C4669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2 (8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83394C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C5F98" w:rsidRPr="005C5F98" w14:paraId="69E1AC4A" w14:textId="77777777" w:rsidTr="00FF22FF">
        <w:trPr>
          <w:trHeight w:val="228"/>
          <w:jc w:val="center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5CA262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CE7C77" w14:textId="31403666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Azathioprine</w:t>
            </w:r>
            <w:r w:rsidR="00497AB9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89CC9B" w14:textId="6ED84D27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6 (1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7B1506" w14:textId="402FE4E0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3 (2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E2624B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C5F98" w:rsidRPr="005C5F98" w14:paraId="25FD29A9" w14:textId="77777777" w:rsidTr="00FF22FF">
        <w:trPr>
          <w:trHeight w:val="226"/>
          <w:jc w:val="center"/>
        </w:trPr>
        <w:tc>
          <w:tcPr>
            <w:tcW w:w="21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9B72F2" w14:textId="66859904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ReTx </w:t>
            </w:r>
            <w:proofErr w:type="spellStart"/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CNI</w:t>
            </w:r>
            <w:r w:rsidR="00B52F76" w:rsidRPr="005C5F98">
              <w:rPr>
                <w:rFonts w:ascii="Arial" w:eastAsia="Times New Roman" w:hAnsi="Arial" w:cs="Arial"/>
                <w:kern w:val="24"/>
                <w:sz w:val="22"/>
                <w:szCs w:val="22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955C26" w14:textId="440872F4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Tacrolimus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FCD40D" w14:textId="7B14C395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32 (97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5FE40A" w14:textId="6E65530C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2 (80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BC545B" w14:textId="77777777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0.049</w:t>
            </w:r>
          </w:p>
        </w:tc>
      </w:tr>
      <w:tr w:rsidR="005C5F98" w:rsidRPr="005C5F98" w14:paraId="7B1E9FEE" w14:textId="77777777" w:rsidTr="00FF22FF">
        <w:trPr>
          <w:trHeight w:val="226"/>
          <w:jc w:val="center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3402F2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61F3D9" w14:textId="23732433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Cyclosporine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D4C870" w14:textId="66A0130D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 (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1A4D3A" w14:textId="7530DB98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3 (2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116A10" w14:textId="77777777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  <w:tr w:rsidR="005C5F98" w:rsidRPr="005C5F98" w14:paraId="0474DC0D" w14:textId="77777777" w:rsidTr="00FF22FF">
        <w:trPr>
          <w:trHeight w:val="226"/>
          <w:jc w:val="center"/>
        </w:trPr>
        <w:tc>
          <w:tcPr>
            <w:tcW w:w="21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EA6F89" w14:textId="77777777" w:rsidR="0052393D" w:rsidRPr="005C5F98" w:rsidRDefault="0052393D" w:rsidP="004629A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ReTx CC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C5C133" w14:textId="421B47AE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None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91809D" w14:textId="2607D787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 (3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0004FE" w14:textId="15F86469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2 (13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CC44B7" w14:textId="77777777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  <w:tr w:rsidR="005C5F98" w:rsidRPr="005C5F98" w14:paraId="4E7CDBDB" w14:textId="77777777" w:rsidTr="00FF22FF">
        <w:trPr>
          <w:trHeight w:val="228"/>
          <w:jc w:val="center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2AA1B6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8A856F" w14:textId="7FC483FC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M</w:t>
            </w:r>
            <w:r w:rsidR="00B47F25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ycophenolate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2D9D49" w14:textId="15E42EE9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30 (9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F7C893" w14:textId="6D70A860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10 (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D654B8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52393D" w:rsidRPr="005C5F98" w14:paraId="70DFB490" w14:textId="77777777" w:rsidTr="00FF22FF">
        <w:trPr>
          <w:trHeight w:val="228"/>
          <w:jc w:val="center"/>
        </w:trPr>
        <w:tc>
          <w:tcPr>
            <w:tcW w:w="21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0B3634" w14:textId="77777777" w:rsidR="0052393D" w:rsidRPr="005C5F98" w:rsidRDefault="0052393D" w:rsidP="004629A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2B33F7" w14:textId="2B50BEF5" w:rsidR="0052393D" w:rsidRPr="005C5F98" w:rsidRDefault="0052393D" w:rsidP="004629A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Azathioprine</w:t>
            </w:r>
            <w:r w:rsidR="003539BA"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758B15" w14:textId="6DE86474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2 (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658451" w14:textId="07629EBF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3 (2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91C92E" w14:textId="77777777" w:rsidR="0052393D" w:rsidRPr="005C5F98" w:rsidRDefault="0052393D" w:rsidP="004629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C5F98">
              <w:rPr>
                <w:rFonts w:ascii="Arial" w:eastAsia="Times New Roman" w:hAnsi="Arial" w:cs="Arial"/>
                <w:kern w:val="24"/>
                <w:sz w:val="22"/>
                <w:szCs w:val="22"/>
                <w14:ligatures w14:val="none"/>
              </w:rPr>
              <w:t> </w:t>
            </w:r>
          </w:p>
        </w:tc>
      </w:tr>
    </w:tbl>
    <w:p w14:paraId="511EE3C2" w14:textId="77777777" w:rsidR="0052393D" w:rsidRPr="005C5F98" w:rsidRDefault="0052393D" w:rsidP="0052393D">
      <w:pPr>
        <w:rPr>
          <w:rFonts w:ascii="Arial" w:hAnsi="Arial" w:cs="Arial"/>
        </w:rPr>
      </w:pPr>
    </w:p>
    <w:p w14:paraId="2914759A" w14:textId="77777777" w:rsidR="0052393D" w:rsidRPr="005C5F98" w:rsidRDefault="0052393D" w:rsidP="0052393D">
      <w:pPr>
        <w:rPr>
          <w:rFonts w:ascii="Arial" w:hAnsi="Arial" w:cs="Arial"/>
          <w:sz w:val="22"/>
          <w:szCs w:val="22"/>
        </w:rPr>
      </w:pPr>
      <w:r w:rsidRPr="005C5F98">
        <w:rPr>
          <w:rFonts w:ascii="Arial" w:hAnsi="Arial" w:cs="Arial"/>
          <w:b/>
          <w:bCs/>
          <w:sz w:val="22"/>
          <w:szCs w:val="22"/>
        </w:rPr>
        <w:t>Table S1.</w:t>
      </w:r>
      <w:r w:rsidRPr="005C5F98">
        <w:rPr>
          <w:rFonts w:ascii="Arial" w:hAnsi="Arial" w:cs="Arial"/>
          <w:sz w:val="22"/>
          <w:szCs w:val="22"/>
        </w:rPr>
        <w:t xml:space="preserve"> Characteristics of ReTx recipients with and without early-onset CLAD following ReTx</w:t>
      </w:r>
    </w:p>
    <w:p w14:paraId="4A7D0AEA" w14:textId="77777777" w:rsidR="00147623" w:rsidRPr="005C5F98" w:rsidRDefault="00147623" w:rsidP="00147623">
      <w:pPr>
        <w:rPr>
          <w:rFonts w:ascii="Arial" w:hAnsi="Arial" w:cs="Arial"/>
          <w:sz w:val="18"/>
          <w:szCs w:val="18"/>
        </w:rPr>
      </w:pPr>
      <w:r w:rsidRPr="005C5F98">
        <w:rPr>
          <w:rFonts w:ascii="Arial" w:hAnsi="Arial" w:cs="Arial"/>
          <w:sz w:val="18"/>
          <w:szCs w:val="18"/>
        </w:rPr>
        <w:t>Counts are presented as n (%); Medians are presented with 25</w:t>
      </w:r>
      <w:r w:rsidRPr="005C5F98">
        <w:rPr>
          <w:rFonts w:ascii="Arial" w:hAnsi="Arial" w:cs="Arial"/>
          <w:sz w:val="18"/>
          <w:szCs w:val="18"/>
          <w:vertAlign w:val="superscript"/>
        </w:rPr>
        <w:t>th</w:t>
      </w:r>
      <w:r w:rsidRPr="005C5F98">
        <w:rPr>
          <w:rFonts w:ascii="Arial" w:hAnsi="Arial" w:cs="Arial"/>
          <w:sz w:val="18"/>
          <w:szCs w:val="18"/>
        </w:rPr>
        <w:t>-75</w:t>
      </w:r>
      <w:r w:rsidRPr="005C5F98">
        <w:rPr>
          <w:rFonts w:ascii="Arial" w:hAnsi="Arial" w:cs="Arial"/>
          <w:sz w:val="18"/>
          <w:szCs w:val="18"/>
          <w:vertAlign w:val="superscript"/>
        </w:rPr>
        <w:t>th</w:t>
      </w:r>
      <w:r w:rsidRPr="005C5F98">
        <w:rPr>
          <w:rFonts w:ascii="Arial" w:hAnsi="Arial" w:cs="Arial"/>
          <w:sz w:val="18"/>
          <w:szCs w:val="18"/>
        </w:rPr>
        <w:t xml:space="preserve"> quartile range</w:t>
      </w:r>
    </w:p>
    <w:p w14:paraId="1B0DA710" w14:textId="3153E134" w:rsidR="00882768" w:rsidRPr="005C5F98" w:rsidRDefault="00147623">
      <w:pPr>
        <w:rPr>
          <w:rFonts w:ascii="Arial" w:hAnsi="Arial" w:cs="Arial"/>
          <w:sz w:val="18"/>
          <w:szCs w:val="18"/>
        </w:rPr>
      </w:pPr>
      <w:r w:rsidRPr="005C5F98">
        <w:rPr>
          <w:rFonts w:ascii="Arial" w:hAnsi="Arial" w:cs="Arial"/>
          <w:sz w:val="18"/>
          <w:szCs w:val="18"/>
        </w:rPr>
        <w:t>ReTx, retransplant</w:t>
      </w:r>
      <w:r w:rsidR="009F2265" w:rsidRPr="005C5F98">
        <w:rPr>
          <w:rFonts w:ascii="Arial" w:hAnsi="Arial" w:cs="Arial"/>
          <w:sz w:val="18"/>
          <w:szCs w:val="18"/>
        </w:rPr>
        <w:t xml:space="preserve">; </w:t>
      </w:r>
      <w:r w:rsidR="007A0E88" w:rsidRPr="005C5F98">
        <w:rPr>
          <w:rFonts w:ascii="Arial" w:hAnsi="Arial" w:cs="Arial"/>
          <w:sz w:val="18"/>
          <w:szCs w:val="18"/>
        </w:rPr>
        <w:t>BMI</w:t>
      </w:r>
      <w:r w:rsidR="009F2265" w:rsidRPr="005C5F98">
        <w:rPr>
          <w:rFonts w:ascii="Arial" w:hAnsi="Arial" w:cs="Arial"/>
          <w:sz w:val="18"/>
          <w:szCs w:val="18"/>
        </w:rPr>
        <w:t>, body mass index</w:t>
      </w:r>
      <w:r w:rsidR="007A0E88" w:rsidRPr="005C5F98">
        <w:rPr>
          <w:rFonts w:ascii="Arial" w:hAnsi="Arial" w:cs="Arial"/>
          <w:sz w:val="18"/>
          <w:szCs w:val="18"/>
        </w:rPr>
        <w:t>; CLAD, chronic lung allograft dysfunction; body mass index</w:t>
      </w:r>
      <w:r w:rsidRPr="005C5F98">
        <w:rPr>
          <w:rFonts w:ascii="Arial" w:hAnsi="Arial" w:cs="Arial"/>
          <w:sz w:val="18"/>
          <w:szCs w:val="18"/>
        </w:rPr>
        <w:t xml:space="preserve">; ILD, interstitial lung disease; CF, cystic fibrosis; PH, pulmonary hypertension; COPD, chronic obstructive pulmonary disease; </w:t>
      </w:r>
      <w:r w:rsidR="00211DB9" w:rsidRPr="005C5F98">
        <w:rPr>
          <w:rFonts w:ascii="Arial" w:hAnsi="Arial" w:cs="Arial"/>
          <w:sz w:val="18"/>
          <w:szCs w:val="18"/>
        </w:rPr>
        <w:t xml:space="preserve">BOS, </w:t>
      </w:r>
      <w:r w:rsidR="00211DB9" w:rsidRPr="005C5F98">
        <w:rPr>
          <w:rFonts w:ascii="Arial" w:hAnsi="Arial" w:cs="Arial"/>
          <w:sz w:val="18"/>
          <w:szCs w:val="18"/>
        </w:rPr>
        <w:lastRenderedPageBreak/>
        <w:t>bronchiolitis</w:t>
      </w:r>
      <w:r w:rsidR="00C25C8A" w:rsidRPr="005C5F98">
        <w:rPr>
          <w:rFonts w:ascii="Arial" w:hAnsi="Arial" w:cs="Arial"/>
          <w:sz w:val="18"/>
          <w:szCs w:val="18"/>
        </w:rPr>
        <w:t xml:space="preserve"> </w:t>
      </w:r>
      <w:r w:rsidR="00211DB9" w:rsidRPr="005C5F98">
        <w:rPr>
          <w:rFonts w:ascii="Arial" w:hAnsi="Arial" w:cs="Arial"/>
          <w:sz w:val="18"/>
          <w:szCs w:val="18"/>
        </w:rPr>
        <w:t>obliterans</w:t>
      </w:r>
      <w:r w:rsidR="004B3855" w:rsidRPr="005C5F98">
        <w:rPr>
          <w:rFonts w:ascii="Arial" w:hAnsi="Arial" w:cs="Arial"/>
          <w:sz w:val="18"/>
          <w:szCs w:val="18"/>
        </w:rPr>
        <w:t xml:space="preserve">; </w:t>
      </w:r>
      <w:r w:rsidRPr="005C5F98">
        <w:rPr>
          <w:rFonts w:ascii="Arial" w:hAnsi="Arial" w:cs="Arial"/>
          <w:sz w:val="18"/>
          <w:szCs w:val="18"/>
        </w:rPr>
        <w:t>ECMO, extracorporeal membrane oxygenation; MV, mechanical ventilation</w:t>
      </w:r>
      <w:r w:rsidR="004B3855" w:rsidRPr="005C5F98">
        <w:rPr>
          <w:rFonts w:ascii="Arial" w:hAnsi="Arial" w:cs="Arial"/>
          <w:sz w:val="18"/>
          <w:szCs w:val="18"/>
        </w:rPr>
        <w:t>; CNI, calcineurin inhibitor; CCI, cell cycle inhibitor</w:t>
      </w:r>
    </w:p>
    <w:p w14:paraId="4F1B428F" w14:textId="1DDD3ABD" w:rsidR="00C25C8A" w:rsidRPr="005C5F98" w:rsidRDefault="008723A7">
      <w:pPr>
        <w:rPr>
          <w:rFonts w:ascii="Arial" w:hAnsi="Arial" w:cs="Arial"/>
          <w:sz w:val="18"/>
          <w:szCs w:val="18"/>
        </w:rPr>
      </w:pPr>
      <w:proofErr w:type="spellStart"/>
      <w:r w:rsidRPr="005C5F98">
        <w:rPr>
          <w:rFonts w:ascii="Arial" w:hAnsi="Arial" w:cs="Arial"/>
          <w:sz w:val="18"/>
          <w:szCs w:val="18"/>
          <w:vertAlign w:val="superscript"/>
        </w:rPr>
        <w:t>a</w:t>
      </w:r>
      <w:r w:rsidR="001C636F" w:rsidRPr="005C5F98">
        <w:rPr>
          <w:rFonts w:ascii="Arial" w:hAnsi="Arial" w:cs="Arial"/>
          <w:sz w:val="18"/>
          <w:szCs w:val="18"/>
        </w:rPr>
        <w:t>One</w:t>
      </w:r>
      <w:proofErr w:type="spellEnd"/>
      <w:r w:rsidR="001C636F" w:rsidRPr="005C5F98">
        <w:rPr>
          <w:rFonts w:ascii="Arial" w:hAnsi="Arial" w:cs="Arial"/>
          <w:sz w:val="18"/>
          <w:szCs w:val="18"/>
        </w:rPr>
        <w:t xml:space="preserve"> patient in the early-onset CLAD group was switched from tacrolimus to cyclosporine due to seizure</w:t>
      </w:r>
      <w:r w:rsidR="001A3F16" w:rsidRPr="005C5F98">
        <w:rPr>
          <w:rFonts w:ascii="Arial" w:hAnsi="Arial" w:cs="Arial"/>
          <w:sz w:val="18"/>
          <w:szCs w:val="18"/>
        </w:rPr>
        <w:t xml:space="preserve">. The remaining patients were </w:t>
      </w:r>
      <w:r w:rsidR="00CF4A54" w:rsidRPr="005C5F98">
        <w:rPr>
          <w:rFonts w:ascii="Arial" w:hAnsi="Arial" w:cs="Arial"/>
          <w:sz w:val="18"/>
          <w:szCs w:val="18"/>
        </w:rPr>
        <w:t xml:space="preserve">switched to cyclosporine due to altered mental status. </w:t>
      </w:r>
    </w:p>
    <w:p w14:paraId="16DB9B37" w14:textId="77777777" w:rsidR="00DD78C0" w:rsidRPr="005C5F98" w:rsidRDefault="00DD78C0">
      <w:pPr>
        <w:rPr>
          <w:rFonts w:ascii="Arial" w:hAnsi="Arial" w:cs="Arial"/>
          <w:sz w:val="18"/>
          <w:szCs w:val="18"/>
        </w:rPr>
      </w:pPr>
    </w:p>
    <w:p w14:paraId="3C519578" w14:textId="77777777" w:rsidR="00DD78C0" w:rsidRPr="005C5F98" w:rsidRDefault="00DD78C0" w:rsidP="00DD78C0">
      <w:pPr>
        <w:spacing w:line="36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4BD8482B" w14:textId="77777777" w:rsidR="00DD78C0" w:rsidRPr="005C5F98" w:rsidRDefault="00DD78C0" w:rsidP="00DD78C0">
      <w:pPr>
        <w:spacing w:line="36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3F38932E" w14:textId="77777777" w:rsidR="00DD78C0" w:rsidRPr="005C5F98" w:rsidRDefault="00DD78C0" w:rsidP="00DD78C0">
      <w:pPr>
        <w:spacing w:line="36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727A7AA7" w14:textId="77777777" w:rsidR="00DD78C0" w:rsidRPr="005C5F98" w:rsidRDefault="00DD78C0" w:rsidP="00DD78C0">
      <w:pPr>
        <w:spacing w:line="36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7088BB7B" w14:textId="77777777" w:rsidR="00DD78C0" w:rsidRPr="005C5F98" w:rsidRDefault="00DD78C0" w:rsidP="00DD78C0">
      <w:pPr>
        <w:spacing w:line="36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70F04F73" w14:textId="77777777" w:rsidR="00DD78C0" w:rsidRPr="005C5F98" w:rsidRDefault="00DD78C0" w:rsidP="00DD78C0">
      <w:pPr>
        <w:spacing w:line="36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78AC139E" w14:textId="77777777" w:rsidR="00DD78C0" w:rsidRPr="005C5F98" w:rsidRDefault="00DD78C0" w:rsidP="00DD78C0">
      <w:pPr>
        <w:spacing w:line="36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5C586B85" w14:textId="77777777" w:rsidR="00DD78C0" w:rsidRPr="005C5F98" w:rsidRDefault="00DD78C0" w:rsidP="00DD78C0">
      <w:pPr>
        <w:spacing w:line="36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73556156" w14:textId="77777777" w:rsidR="00DD78C0" w:rsidRPr="005C5F98" w:rsidRDefault="00DD78C0" w:rsidP="00DD78C0">
      <w:pPr>
        <w:spacing w:line="36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3E036803" w14:textId="77777777" w:rsidR="00DD78C0" w:rsidRPr="005C5F98" w:rsidRDefault="00DD78C0" w:rsidP="00DD78C0">
      <w:pPr>
        <w:spacing w:line="36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319FC437" w14:textId="77777777" w:rsidR="00DD78C0" w:rsidRPr="005C5F98" w:rsidRDefault="00DD78C0" w:rsidP="00DD78C0">
      <w:pPr>
        <w:spacing w:line="36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39282BAD" w14:textId="77777777" w:rsidR="00DD78C0" w:rsidRPr="005C5F98" w:rsidRDefault="00DD78C0" w:rsidP="00DD78C0">
      <w:pPr>
        <w:spacing w:line="36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58513271" w14:textId="77777777" w:rsidR="00DD78C0" w:rsidRPr="005C5F98" w:rsidRDefault="00DD78C0" w:rsidP="00DD78C0">
      <w:pPr>
        <w:spacing w:line="36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7B93E161" w14:textId="77777777" w:rsidR="00DD78C0" w:rsidRPr="005C5F98" w:rsidRDefault="00DD78C0" w:rsidP="00DD78C0">
      <w:pPr>
        <w:spacing w:line="36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1E960440" w14:textId="77777777" w:rsidR="00DD78C0" w:rsidRPr="005C5F98" w:rsidRDefault="00DD78C0" w:rsidP="00DD78C0">
      <w:pPr>
        <w:spacing w:line="36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03A4241B" w14:textId="77777777" w:rsidR="00DD78C0" w:rsidRPr="005C5F98" w:rsidRDefault="00DD78C0" w:rsidP="00DD78C0">
      <w:pPr>
        <w:spacing w:line="36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538562FC" w14:textId="77777777" w:rsidR="00DD78C0" w:rsidRPr="005C5F98" w:rsidRDefault="00DD78C0" w:rsidP="00DD78C0">
      <w:pPr>
        <w:spacing w:line="36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29E96DC3" w14:textId="77777777" w:rsidR="00DD78C0" w:rsidRPr="005C5F98" w:rsidRDefault="00DD78C0" w:rsidP="00DD78C0">
      <w:pPr>
        <w:spacing w:line="36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4468B719" w14:textId="77777777" w:rsidR="00DD78C0" w:rsidRPr="005C5F98" w:rsidRDefault="00DD78C0" w:rsidP="00DD78C0">
      <w:pPr>
        <w:spacing w:line="36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72683571" w14:textId="77777777" w:rsidR="00DD78C0" w:rsidRPr="005C5F98" w:rsidRDefault="00DD78C0" w:rsidP="00DD78C0">
      <w:pPr>
        <w:spacing w:line="36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330FDD02" w14:textId="77777777" w:rsidR="00DD78C0" w:rsidRPr="005C5F98" w:rsidRDefault="00DD78C0" w:rsidP="00DD78C0">
      <w:pPr>
        <w:spacing w:line="36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2356A284" w14:textId="71FBCBDE" w:rsidR="00DD78C0" w:rsidRPr="005C5F98" w:rsidRDefault="00DD78C0" w:rsidP="00DD78C0">
      <w:pPr>
        <w:spacing w:line="360" w:lineRule="auto"/>
        <w:rPr>
          <w:rFonts w:ascii="Arial" w:eastAsia="Calibri" w:hAnsi="Arial" w:cs="Arial"/>
          <w:b/>
          <w:sz w:val="22"/>
          <w:szCs w:val="22"/>
          <w:lang w:val="en-GB"/>
        </w:rPr>
      </w:pPr>
      <w:r w:rsidRPr="005C5F98">
        <w:rPr>
          <w:rFonts w:ascii="Arial" w:hAnsi="Arial" w:cs="Arial"/>
          <w:bCs/>
          <w:noProof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52608" behindDoc="0" locked="0" layoutInCell="1" hidden="0" allowOverlap="1" wp14:anchorId="085D1C63" wp14:editId="30F63BE8">
                <wp:simplePos x="0" y="0"/>
                <wp:positionH relativeFrom="column">
                  <wp:posOffset>1836420</wp:posOffset>
                </wp:positionH>
                <wp:positionV relativeFrom="paragraph">
                  <wp:posOffset>486990</wp:posOffset>
                </wp:positionV>
                <wp:extent cx="2557145" cy="602974"/>
                <wp:effectExtent l="0" t="0" r="14605" b="2603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7145" cy="60297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B6C848B" w14:textId="77777777" w:rsidR="00DD78C0" w:rsidRPr="00E966B4" w:rsidRDefault="00DD78C0" w:rsidP="00DD78C0">
                            <w:pPr>
                              <w:jc w:val="center"/>
                              <w:textDirection w:val="btLr"/>
                              <w:rPr>
                                <w:sz w:val="16"/>
                                <w:szCs w:val="16"/>
                              </w:rPr>
                            </w:pPr>
                            <w:r w:rsidRPr="00E966B4"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  <w:t>Patients undergoing lung transplantation at CUMC between May 4, 2005 to October 31, 2023 (n=1,254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5D1C63" id="Rectangle 13" o:spid="_x0000_s1026" style="position:absolute;margin-left:144.6pt;margin-top:38.35pt;width:201.35pt;height:47.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2B6C848B" w14:textId="77777777" w:rsidR="00DD78C0" w:rsidRPr="00E966B4" w:rsidRDefault="00DD78C0" w:rsidP="00DD78C0">
                      <w:pPr>
                        <w:jc w:val="center"/>
                        <w:textDirection w:val="btLr"/>
                        <w:rPr>
                          <w:sz w:val="16"/>
                          <w:szCs w:val="16"/>
                        </w:rPr>
                      </w:pPr>
                      <w:r w:rsidRPr="00E966B4">
                        <w:rPr>
                          <w:rFonts w:ascii="Arial" w:eastAsia="Arial" w:hAnsi="Arial" w:cs="Arial"/>
                          <w:sz w:val="16"/>
                          <w:szCs w:val="16"/>
                        </w:rPr>
                        <w:t>Patients undergoing lung transplantation at CUMC between May 4, 2005 to October 31, 2023 (n=1,254)</w:t>
                      </w:r>
                    </w:p>
                  </w:txbxContent>
                </v:textbox>
              </v:rect>
            </w:pict>
          </mc:Fallback>
        </mc:AlternateContent>
      </w:r>
      <w:r w:rsidRPr="005C5F98">
        <w:rPr>
          <w:rFonts w:ascii="Arial" w:eastAsia="Calibri" w:hAnsi="Arial" w:cs="Arial"/>
          <w:b/>
          <w:sz w:val="22"/>
          <w:szCs w:val="22"/>
          <w:lang w:val="en-GB"/>
        </w:rPr>
        <w:t xml:space="preserve">Figure S1. </w:t>
      </w:r>
      <w:r w:rsidRPr="005C5F98">
        <w:rPr>
          <w:rFonts w:ascii="Arial" w:eastAsia="Calibri" w:hAnsi="Arial" w:cs="Arial"/>
          <w:bCs/>
          <w:sz w:val="22"/>
          <w:szCs w:val="22"/>
          <w:lang w:val="en-GB"/>
        </w:rPr>
        <w:t xml:space="preserve">Patient Flow Diagram </w:t>
      </w:r>
    </w:p>
    <w:p w14:paraId="466439CA" w14:textId="1250A9FC" w:rsidR="00DD78C0" w:rsidRPr="005C5F98" w:rsidRDefault="000043DA">
      <w:pPr>
        <w:rPr>
          <w:rFonts w:ascii="Arial" w:hAnsi="Arial" w:cs="Arial"/>
          <w:sz w:val="18"/>
          <w:szCs w:val="18"/>
          <w:lang w:val="en-GB"/>
        </w:rPr>
      </w:pPr>
      <w:r w:rsidRPr="005C5F98">
        <w:rPr>
          <w:rFonts w:ascii="Arial" w:hAnsi="Arial" w:cs="Arial"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56704" behindDoc="0" locked="0" layoutInCell="1" hidden="0" allowOverlap="1" wp14:anchorId="4DA57619" wp14:editId="0C3683B7">
                <wp:simplePos x="0" y="0"/>
                <wp:positionH relativeFrom="column">
                  <wp:posOffset>3650615</wp:posOffset>
                </wp:positionH>
                <wp:positionV relativeFrom="paragraph">
                  <wp:posOffset>1029335</wp:posOffset>
                </wp:positionV>
                <wp:extent cx="1967865" cy="582930"/>
                <wp:effectExtent l="0" t="0" r="13335" b="2667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7865" cy="582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833ED80" w14:textId="77777777" w:rsidR="00DD78C0" w:rsidRPr="00E966B4" w:rsidRDefault="00DD78C0" w:rsidP="00DD78C0">
                            <w:pPr>
                              <w:spacing w:line="240" w:lineRule="auto"/>
                              <w:textDirection w:val="btLr"/>
                              <w:rPr>
                                <w:sz w:val="16"/>
                                <w:szCs w:val="16"/>
                              </w:rPr>
                            </w:pPr>
                            <w:r w:rsidRPr="00E966B4"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  <w:t>Excluded (n=1)</w:t>
                            </w:r>
                          </w:p>
                          <w:p w14:paraId="6B2AFF9E" w14:textId="77777777" w:rsidR="00DD78C0" w:rsidRPr="00A07C9D" w:rsidRDefault="00DD78C0" w:rsidP="00DD78C0">
                            <w:pPr>
                              <w:spacing w:line="240" w:lineRule="auto"/>
                              <w:ind w:left="312" w:firstLine="113"/>
                              <w:textDirection w:val="btLr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 w:rsidRPr="00A07C9D"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  <w:t>• &gt;1 lung re-transplantation</w:t>
                            </w:r>
                            <w:r w:rsidRPr="00E966B4"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6B9D5279" w14:textId="77777777" w:rsidR="00DD78C0" w:rsidRPr="00E966B4" w:rsidRDefault="00DD78C0" w:rsidP="00DD78C0">
                            <w:pPr>
                              <w:spacing w:line="240" w:lineRule="auto"/>
                              <w:ind w:left="312" w:firstLine="113"/>
                              <w:textDirection w:val="btL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A57619" id="Rectangle 20" o:spid="_x0000_s1027" style="position:absolute;margin-left:287.45pt;margin-top:81.05pt;width:154.95pt;height:45.9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2833ED80" w14:textId="77777777" w:rsidR="00DD78C0" w:rsidRPr="00E966B4" w:rsidRDefault="00DD78C0" w:rsidP="00DD78C0">
                      <w:pPr>
                        <w:spacing w:line="240" w:lineRule="auto"/>
                        <w:textDirection w:val="btLr"/>
                        <w:rPr>
                          <w:sz w:val="16"/>
                          <w:szCs w:val="16"/>
                        </w:rPr>
                      </w:pPr>
                      <w:r w:rsidRPr="00E966B4">
                        <w:rPr>
                          <w:rFonts w:ascii="Arial" w:eastAsia="Arial" w:hAnsi="Arial" w:cs="Arial"/>
                          <w:sz w:val="16"/>
                          <w:szCs w:val="16"/>
                        </w:rPr>
                        <w:t>Excluded (n=1)</w:t>
                      </w:r>
                    </w:p>
                    <w:p w14:paraId="6B2AFF9E" w14:textId="77777777" w:rsidR="00DD78C0" w:rsidRPr="00A07C9D" w:rsidRDefault="00DD78C0" w:rsidP="00DD78C0">
                      <w:pPr>
                        <w:spacing w:line="240" w:lineRule="auto"/>
                        <w:ind w:left="312" w:firstLine="113"/>
                        <w:textDirection w:val="btLr"/>
                        <w:rPr>
                          <w:rFonts w:ascii="Arial" w:eastAsia="Arial" w:hAnsi="Arial" w:cs="Arial"/>
                          <w:sz w:val="16"/>
                          <w:szCs w:val="16"/>
                        </w:rPr>
                      </w:pPr>
                      <w:r w:rsidRPr="00A07C9D">
                        <w:rPr>
                          <w:rFonts w:ascii="Arial" w:eastAsia="Arial" w:hAnsi="Arial" w:cs="Arial"/>
                          <w:sz w:val="16"/>
                          <w:szCs w:val="16"/>
                        </w:rPr>
                        <w:t>• &gt;1 lung re-transplantation</w:t>
                      </w:r>
                      <w:r w:rsidRPr="00E966B4">
                        <w:rPr>
                          <w:rFonts w:ascii="Arial" w:eastAsia="Arial" w:hAnsi="Arial" w:cs="Arial"/>
                          <w:sz w:val="16"/>
                          <w:szCs w:val="16"/>
                        </w:rPr>
                        <w:t xml:space="preserve"> </w:t>
                      </w:r>
                    </w:p>
                    <w:p w14:paraId="6B9D5279" w14:textId="77777777" w:rsidR="00DD78C0" w:rsidRPr="00E966B4" w:rsidRDefault="00DD78C0" w:rsidP="00DD78C0">
                      <w:pPr>
                        <w:spacing w:line="240" w:lineRule="auto"/>
                        <w:ind w:left="312" w:firstLine="113"/>
                        <w:textDirection w:val="btL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C5F98">
        <w:rPr>
          <w:rFonts w:ascii="Arial" w:hAnsi="Arial" w:cs="Arial"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3FDF0355" wp14:editId="3B95E16B">
                <wp:simplePos x="0" y="0"/>
                <wp:positionH relativeFrom="column">
                  <wp:posOffset>3082290</wp:posOffset>
                </wp:positionH>
                <wp:positionV relativeFrom="paragraph">
                  <wp:posOffset>1340485</wp:posOffset>
                </wp:positionV>
                <wp:extent cx="541020" cy="0"/>
                <wp:effectExtent l="38100" t="76200" r="30480" b="133350"/>
                <wp:wrapNone/>
                <wp:docPr id="761357573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1273B9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242.7pt;margin-top:105.55pt;width:42.6pt;height:0;z-index:25166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" strokecolor="#156082 [3204]" strokeweight="1pt">
                <v:stroke endarrow="block" joinstyle="miter"/>
              </v:shape>
            </w:pict>
          </mc:Fallback>
        </mc:AlternateContent>
      </w:r>
      <w:r w:rsidR="00DD78C0" w:rsidRPr="005C5F98">
        <w:rPr>
          <w:rFonts w:ascii="Arial" w:hAnsi="Arial" w:cs="Arial"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58752" behindDoc="0" locked="0" layoutInCell="1" hidden="0" allowOverlap="1" wp14:anchorId="0FB52E93" wp14:editId="7CEE0E97">
                <wp:simplePos x="0" y="0"/>
                <wp:positionH relativeFrom="column">
                  <wp:posOffset>2015324</wp:posOffset>
                </wp:positionH>
                <wp:positionV relativeFrom="paragraph">
                  <wp:posOffset>1917893</wp:posOffset>
                </wp:positionV>
                <wp:extent cx="2205990" cy="477079"/>
                <wp:effectExtent l="0" t="0" r="22860" b="1841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5990" cy="4770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2A0DF21" w14:textId="2267C665" w:rsidR="00DD78C0" w:rsidRPr="000E3214" w:rsidRDefault="00DD78C0" w:rsidP="00DD78C0">
                            <w:pPr>
                              <w:jc w:val="center"/>
                              <w:textDirection w:val="btLr"/>
                              <w:rPr>
                                <w:sz w:val="16"/>
                                <w:szCs w:val="16"/>
                              </w:rPr>
                            </w:pPr>
                            <w:r w:rsidRPr="000E3214"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 w:rsidR="000043DA"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  <w:t>,</w:t>
                            </w:r>
                            <w:r w:rsidRPr="000E3214"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  <w:t>149 Primary lung and 51 lung ReTx patients were included in the final analysis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B52E93" id="Rectangle 7" o:spid="_x0000_s1028" style="position:absolute;margin-left:158.7pt;margin-top:151pt;width:173.7pt;height:37.5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2A0DF21" w14:textId="2267C665" w:rsidR="00DD78C0" w:rsidRPr="000E3214" w:rsidRDefault="00DD78C0" w:rsidP="00DD78C0">
                      <w:pPr>
                        <w:jc w:val="center"/>
                        <w:textDirection w:val="btLr"/>
                        <w:rPr>
                          <w:sz w:val="16"/>
                          <w:szCs w:val="16"/>
                        </w:rPr>
                      </w:pPr>
                      <w:r w:rsidRPr="000E3214">
                        <w:rPr>
                          <w:rFonts w:ascii="Arial" w:eastAsia="Arial" w:hAnsi="Arial" w:cs="Arial"/>
                          <w:sz w:val="16"/>
                          <w:szCs w:val="16"/>
                        </w:rPr>
                        <w:t>1</w:t>
                      </w:r>
                      <w:r w:rsidR="000043DA">
                        <w:rPr>
                          <w:rFonts w:ascii="Arial" w:eastAsia="Arial" w:hAnsi="Arial" w:cs="Arial"/>
                          <w:sz w:val="16"/>
                          <w:szCs w:val="16"/>
                        </w:rPr>
                        <w:t>,</w:t>
                      </w:r>
                      <w:r w:rsidRPr="000E3214">
                        <w:rPr>
                          <w:rFonts w:ascii="Arial" w:eastAsia="Arial" w:hAnsi="Arial" w:cs="Arial"/>
                          <w:sz w:val="16"/>
                          <w:szCs w:val="16"/>
                        </w:rPr>
                        <w:t>149 Primary lung and 51 lung ReTx patients were included in the final analysis</w:t>
                      </w:r>
                    </w:p>
                  </w:txbxContent>
                </v:textbox>
              </v:rect>
            </w:pict>
          </mc:Fallback>
        </mc:AlternateContent>
      </w:r>
      <w:r w:rsidR="00DD78C0" w:rsidRPr="005C5F98">
        <w:rPr>
          <w:rFonts w:ascii="Arial" w:hAnsi="Arial" w:cs="Arial"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46928E54" wp14:editId="750DB2A9">
                <wp:simplePos x="0" y="0"/>
                <wp:positionH relativeFrom="column">
                  <wp:posOffset>3077845</wp:posOffset>
                </wp:positionH>
                <wp:positionV relativeFrom="paragraph">
                  <wp:posOffset>742950</wp:posOffset>
                </wp:positionV>
                <wp:extent cx="7620" cy="1132205"/>
                <wp:effectExtent l="57150" t="19050" r="87630" b="86995"/>
                <wp:wrapNone/>
                <wp:docPr id="638348592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1322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9ED920" id="Straight Arrow Connector 23" o:spid="_x0000_s1026" type="#_x0000_t32" style="position:absolute;margin-left:242.35pt;margin-top:58.5pt;width:.6pt;height:89.1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" strokecolor="#156082 [3204]" strokeweight="1pt">
                <v:stroke endarrow="block" joinstyle="miter"/>
              </v:shape>
            </w:pict>
          </mc:Fallback>
        </mc:AlternateContent>
      </w:r>
    </w:p>
    <w:sectPr w:rsidR="00DD78C0" w:rsidRPr="005C5F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660463"/>
    <w:multiLevelType w:val="hybridMultilevel"/>
    <w:tmpl w:val="FFFFFFFF"/>
    <w:lvl w:ilvl="0" w:tplc="DD828822">
      <w:start w:val="1"/>
      <w:numFmt w:val="decimal"/>
      <w:lvlText w:val="%1."/>
      <w:lvlJc w:val="left"/>
      <w:pPr>
        <w:ind w:left="720" w:hanging="360"/>
      </w:pPr>
    </w:lvl>
    <w:lvl w:ilvl="1" w:tplc="21343172">
      <w:start w:val="1"/>
      <w:numFmt w:val="lowerLetter"/>
      <w:lvlText w:val="%2."/>
      <w:lvlJc w:val="left"/>
      <w:pPr>
        <w:ind w:left="1440" w:hanging="360"/>
      </w:pPr>
    </w:lvl>
    <w:lvl w:ilvl="2" w:tplc="61CE8668">
      <w:start w:val="1"/>
      <w:numFmt w:val="lowerRoman"/>
      <w:lvlText w:val="%3."/>
      <w:lvlJc w:val="right"/>
      <w:pPr>
        <w:ind w:left="2160" w:hanging="180"/>
      </w:pPr>
    </w:lvl>
    <w:lvl w:ilvl="3" w:tplc="CFD4B5E4">
      <w:start w:val="1"/>
      <w:numFmt w:val="decimal"/>
      <w:lvlText w:val="%4."/>
      <w:lvlJc w:val="left"/>
      <w:pPr>
        <w:ind w:left="2880" w:hanging="360"/>
      </w:pPr>
    </w:lvl>
    <w:lvl w:ilvl="4" w:tplc="65C0DDEA">
      <w:start w:val="1"/>
      <w:numFmt w:val="lowerLetter"/>
      <w:lvlText w:val="%5."/>
      <w:lvlJc w:val="left"/>
      <w:pPr>
        <w:ind w:left="3600" w:hanging="360"/>
      </w:pPr>
    </w:lvl>
    <w:lvl w:ilvl="5" w:tplc="D4AC5C40">
      <w:start w:val="1"/>
      <w:numFmt w:val="lowerRoman"/>
      <w:lvlText w:val="%6."/>
      <w:lvlJc w:val="right"/>
      <w:pPr>
        <w:ind w:left="4320" w:hanging="180"/>
      </w:pPr>
    </w:lvl>
    <w:lvl w:ilvl="6" w:tplc="704A5EB6">
      <w:start w:val="1"/>
      <w:numFmt w:val="decimal"/>
      <w:lvlText w:val="%7."/>
      <w:lvlJc w:val="left"/>
      <w:pPr>
        <w:ind w:left="5040" w:hanging="360"/>
      </w:pPr>
    </w:lvl>
    <w:lvl w:ilvl="7" w:tplc="E2AED192">
      <w:start w:val="1"/>
      <w:numFmt w:val="lowerLetter"/>
      <w:lvlText w:val="%8."/>
      <w:lvlJc w:val="left"/>
      <w:pPr>
        <w:ind w:left="5760" w:hanging="360"/>
      </w:pPr>
    </w:lvl>
    <w:lvl w:ilvl="8" w:tplc="696A7FD0">
      <w:start w:val="1"/>
      <w:numFmt w:val="lowerRoman"/>
      <w:lvlText w:val="%9."/>
      <w:lvlJc w:val="right"/>
      <w:pPr>
        <w:ind w:left="6480" w:hanging="180"/>
      </w:pPr>
    </w:lvl>
  </w:abstractNum>
  <w:num w:numId="1" w16cid:durableId="866329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A65"/>
    <w:rsid w:val="000043DA"/>
    <w:rsid w:val="00055212"/>
    <w:rsid w:val="000E6B8C"/>
    <w:rsid w:val="000F36DC"/>
    <w:rsid w:val="00147623"/>
    <w:rsid w:val="001532B3"/>
    <w:rsid w:val="001A3F16"/>
    <w:rsid w:val="001A48FF"/>
    <w:rsid w:val="001C636F"/>
    <w:rsid w:val="001E5321"/>
    <w:rsid w:val="001F6975"/>
    <w:rsid w:val="0020071F"/>
    <w:rsid w:val="00203365"/>
    <w:rsid w:val="00210A26"/>
    <w:rsid w:val="00211DB9"/>
    <w:rsid w:val="002D6476"/>
    <w:rsid w:val="002E4DDB"/>
    <w:rsid w:val="003539BA"/>
    <w:rsid w:val="00367027"/>
    <w:rsid w:val="00391253"/>
    <w:rsid w:val="00440BEB"/>
    <w:rsid w:val="00497AB9"/>
    <w:rsid w:val="004B3855"/>
    <w:rsid w:val="0052393D"/>
    <w:rsid w:val="005C5F98"/>
    <w:rsid w:val="00601307"/>
    <w:rsid w:val="0076204E"/>
    <w:rsid w:val="00782A62"/>
    <w:rsid w:val="007A0E88"/>
    <w:rsid w:val="007D0D94"/>
    <w:rsid w:val="007E6362"/>
    <w:rsid w:val="008723A7"/>
    <w:rsid w:val="00882768"/>
    <w:rsid w:val="009334A5"/>
    <w:rsid w:val="00955704"/>
    <w:rsid w:val="009677B2"/>
    <w:rsid w:val="009F2265"/>
    <w:rsid w:val="00A3305B"/>
    <w:rsid w:val="00B028E2"/>
    <w:rsid w:val="00B07847"/>
    <w:rsid w:val="00B47F25"/>
    <w:rsid w:val="00B52F76"/>
    <w:rsid w:val="00BF3C12"/>
    <w:rsid w:val="00C25C8A"/>
    <w:rsid w:val="00C54B0C"/>
    <w:rsid w:val="00C8612E"/>
    <w:rsid w:val="00CD5D4F"/>
    <w:rsid w:val="00CF4A54"/>
    <w:rsid w:val="00D05B5E"/>
    <w:rsid w:val="00D130DF"/>
    <w:rsid w:val="00D85044"/>
    <w:rsid w:val="00DA0CFA"/>
    <w:rsid w:val="00DD78C0"/>
    <w:rsid w:val="00E47985"/>
    <w:rsid w:val="00E67520"/>
    <w:rsid w:val="00EB0977"/>
    <w:rsid w:val="00EB3E43"/>
    <w:rsid w:val="00EC5A65"/>
    <w:rsid w:val="00F02AEA"/>
    <w:rsid w:val="00F650E2"/>
    <w:rsid w:val="00FF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F9C7A"/>
  <w15:chartTrackingRefBased/>
  <w15:docId w15:val="{5342D4DE-39EC-4C42-93B7-7C0E6F81E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93D"/>
  </w:style>
  <w:style w:type="paragraph" w:styleId="Heading1">
    <w:name w:val="heading 1"/>
    <w:basedOn w:val="Normal"/>
    <w:next w:val="Normal"/>
    <w:link w:val="Heading1Char"/>
    <w:uiPriority w:val="9"/>
    <w:qFormat/>
    <w:rsid w:val="00EC5A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A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A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A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A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A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A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A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A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A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A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A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A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A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A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A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A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A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A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5A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A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5A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A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5A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A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5A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A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A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A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0002a9b-0017-404d-97dc-3d3bab09be81}" enabled="0" method="" siteId="{b0002a9b-0017-404d-97dc-3d3bab09be8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3</Words>
  <Characters>2928</Characters>
  <Application>Microsoft Office Word</Application>
  <DocSecurity>0</DocSecurity>
  <Lines>24</Lines>
  <Paragraphs>6</Paragraphs>
  <ScaleCrop>false</ScaleCrop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othamatas, Kemarut C.</dc:creator>
  <cp:keywords/>
  <dc:description/>
  <cp:lastModifiedBy>Laothamatas, Kemarut C.</cp:lastModifiedBy>
  <cp:revision>3</cp:revision>
  <dcterms:created xsi:type="dcterms:W3CDTF">2026-01-09T08:10:00Z</dcterms:created>
  <dcterms:modified xsi:type="dcterms:W3CDTF">2026-01-09T09:58:00Z</dcterms:modified>
</cp:coreProperties>
</file>